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3E8F5" w14:textId="395CC237" w:rsidR="0051078F" w:rsidRDefault="0051078F" w:rsidP="008877A3">
      <w:pPr>
        <w:spacing w:line="480" w:lineRule="auto"/>
        <w:ind w:right="-563"/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</w:pPr>
    </w:p>
    <w:p w14:paraId="74679A95" w14:textId="67A8FBC8" w:rsidR="0051078F" w:rsidRPr="00DC061E" w:rsidRDefault="00FC3D8B" w:rsidP="00DC061E">
      <w:pPr>
        <w:ind w:hanging="567"/>
        <w:rPr>
          <w:rFonts w:ascii="Times New Roman" w:hAnsi="Times New Roman"/>
          <w:b/>
          <w:bCs/>
          <w:lang w:val="en-CA"/>
        </w:rPr>
      </w:pPr>
      <w:r>
        <w:rPr>
          <w:rFonts w:ascii="Times New Roman" w:hAnsi="Times New Roman"/>
          <w:b/>
          <w:bCs/>
          <w:lang w:val="en-CA"/>
        </w:rPr>
        <w:t xml:space="preserve">S1 </w:t>
      </w:r>
      <w:r w:rsidR="002E0510">
        <w:rPr>
          <w:rFonts w:ascii="Times New Roman" w:hAnsi="Times New Roman"/>
          <w:b/>
          <w:bCs/>
          <w:lang w:val="en-CA"/>
        </w:rPr>
        <w:t xml:space="preserve">Table </w:t>
      </w:r>
    </w:p>
    <w:tbl>
      <w:tblPr>
        <w:tblW w:w="15876" w:type="dxa"/>
        <w:tblInd w:w="-567" w:type="dxa"/>
        <w:tblLook w:val="04A0" w:firstRow="1" w:lastRow="0" w:firstColumn="1" w:lastColumn="0" w:noHBand="0" w:noVBand="1"/>
      </w:tblPr>
      <w:tblGrid>
        <w:gridCol w:w="992"/>
        <w:gridCol w:w="2694"/>
        <w:gridCol w:w="1984"/>
        <w:gridCol w:w="1820"/>
        <w:gridCol w:w="2043"/>
        <w:gridCol w:w="1891"/>
        <w:gridCol w:w="1891"/>
        <w:gridCol w:w="2561"/>
      </w:tblGrid>
      <w:tr w:rsidR="0051078F" w:rsidRPr="005F60D6" w14:paraId="464D2B85" w14:textId="77777777" w:rsidTr="00964749">
        <w:trPr>
          <w:trHeight w:val="232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22D9B" w14:textId="77777777" w:rsidR="0051078F" w:rsidRPr="002E0510" w:rsidRDefault="0051078F" w:rsidP="00964749">
            <w:pPr>
              <w:autoSpaceDE w:val="0"/>
              <w:jc w:val="both"/>
              <w:rPr>
                <w:rFonts w:ascii="Times New Roman" w:hAnsi="Times New Roman"/>
                <w:i/>
                <w:sz w:val="20"/>
                <w:szCs w:val="20"/>
                <w:lang w:val="en-CA"/>
              </w:rPr>
            </w:pPr>
            <w:bookmarkStart w:id="0" w:name="_Hlk111039278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C674D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Time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3E690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Time 2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10A3E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Time 3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29D87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Time 4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215F1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Time 5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0867C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Time 6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</w:tcPr>
          <w:p w14:paraId="245404E9" w14:textId="77777777" w:rsidR="0051078F" w:rsidRPr="002E0510" w:rsidRDefault="0051078F" w:rsidP="00964749">
            <w:pPr>
              <w:autoSpaceDE w:val="0"/>
              <w:ind w:right="-73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Time 7</w:t>
            </w:r>
          </w:p>
        </w:tc>
      </w:tr>
      <w:bookmarkEnd w:id="0"/>
      <w:tr w:rsidR="0051078F" w:rsidRPr="00AC00F6" w14:paraId="2D826D31" w14:textId="77777777" w:rsidTr="00964749">
        <w:trPr>
          <w:trHeight w:val="239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B7518" w14:textId="77777777" w:rsidR="0051078F" w:rsidRPr="002E0510" w:rsidRDefault="0051078F" w:rsidP="00964749">
            <w:pPr>
              <w:autoSpaceDE w:val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Naple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7E327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  <w:lang w:val="en-CA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Adolescents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99</w:t>
            </w:r>
          </w:p>
          <w:p w14:paraId="2D7202F2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  <w:lang w:val="en-CA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M</w:t>
            </w:r>
            <w:r w:rsidRPr="002E0510">
              <w:rPr>
                <w:rFonts w:ascii="Times New Roman" w:hAnsi="Times New Roman"/>
                <w:sz w:val="20"/>
                <w:szCs w:val="20"/>
                <w:lang w:val="en-CA"/>
              </w:rPr>
              <w:t>others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99; </w:t>
            </w:r>
            <w:r w:rsidRPr="002E0510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Fathers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8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7C519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95</w:t>
            </w:r>
          </w:p>
          <w:p w14:paraId="1B8118FD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83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871A2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94</w:t>
            </w:r>
          </w:p>
          <w:p w14:paraId="531C37E1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73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89F62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92</w:t>
            </w:r>
          </w:p>
          <w:p w14:paraId="06275AFB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73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03B6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85</w:t>
            </w:r>
          </w:p>
          <w:p w14:paraId="7CCD1D41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67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83308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84</w:t>
            </w:r>
          </w:p>
          <w:p w14:paraId="5DFAB3D0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66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120B4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  <w:lang w:val="en-CA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Adolescents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77</w:t>
            </w:r>
          </w:p>
          <w:p w14:paraId="72E09A0A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  <w:lang w:val="en-CA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M</w:t>
            </w:r>
            <w:r w:rsidRPr="002E0510">
              <w:rPr>
                <w:rFonts w:ascii="Times New Roman" w:hAnsi="Times New Roman"/>
                <w:sz w:val="20"/>
                <w:szCs w:val="20"/>
                <w:lang w:val="en-CA"/>
              </w:rPr>
              <w:t>others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74; </w:t>
            </w:r>
            <w:r w:rsidRPr="002E0510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Fathers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58</w:t>
            </w:r>
          </w:p>
        </w:tc>
      </w:tr>
      <w:tr w:rsidR="0051078F" w:rsidRPr="00AC00F6" w14:paraId="0E31A7D2" w14:textId="77777777" w:rsidTr="00964749">
        <w:trPr>
          <w:trHeight w:val="239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3B881" w14:textId="77777777" w:rsidR="0051078F" w:rsidRPr="002E0510" w:rsidRDefault="0051078F" w:rsidP="00964749">
            <w:pPr>
              <w:autoSpaceDE w:val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Rom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A268C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  <w:lang w:val="en-CA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Adolescents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99</w:t>
            </w:r>
          </w:p>
          <w:p w14:paraId="1FD5A21A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  <w:lang w:val="en-CA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M</w:t>
            </w:r>
            <w:r w:rsidRPr="002E0510">
              <w:rPr>
                <w:rFonts w:ascii="Times New Roman" w:hAnsi="Times New Roman"/>
                <w:sz w:val="20"/>
                <w:szCs w:val="20"/>
                <w:lang w:val="en-CA"/>
              </w:rPr>
              <w:t>others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101;</w:t>
            </w:r>
            <w:r w:rsidRPr="002E0510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Fathers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7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87FBB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99</w:t>
            </w:r>
          </w:p>
          <w:p w14:paraId="7E09234A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69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BBF79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98</w:t>
            </w:r>
          </w:p>
          <w:p w14:paraId="550D6CE2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75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6F177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100</w:t>
            </w:r>
          </w:p>
          <w:p w14:paraId="2E3A5A7E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77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E5BC8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102</w:t>
            </w:r>
          </w:p>
          <w:p w14:paraId="2F03D07D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79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2142A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Mo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100</w:t>
            </w:r>
          </w:p>
          <w:p w14:paraId="0DAC7769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Fathers</w:t>
            </w:r>
            <w:proofErr w:type="spellEnd"/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E0510">
              <w:rPr>
                <w:rFonts w:ascii="Times New Roman" w:hAnsi="Times New Roman"/>
                <w:iCs/>
                <w:sz w:val="20"/>
                <w:szCs w:val="20"/>
              </w:rPr>
              <w:t>=75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DBD0E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  <w:lang w:val="en-CA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Adolescents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100</w:t>
            </w:r>
          </w:p>
          <w:p w14:paraId="08FA87A0" w14:textId="77777777" w:rsidR="0051078F" w:rsidRPr="002E0510" w:rsidRDefault="0051078F" w:rsidP="00964749">
            <w:pPr>
              <w:autoSpaceDE w:val="0"/>
              <w:jc w:val="center"/>
              <w:rPr>
                <w:rFonts w:ascii="Times New Roman" w:hAnsi="Times New Roman"/>
                <w:iCs/>
                <w:sz w:val="20"/>
                <w:szCs w:val="20"/>
                <w:lang w:val="en-CA"/>
              </w:rPr>
            </w:pP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M</w:t>
            </w:r>
            <w:r w:rsidRPr="002E0510">
              <w:rPr>
                <w:rFonts w:ascii="Times New Roman" w:hAnsi="Times New Roman"/>
                <w:sz w:val="20"/>
                <w:szCs w:val="20"/>
                <w:lang w:val="en-CA"/>
              </w:rPr>
              <w:t>others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 xml:space="preserve">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101;</w:t>
            </w:r>
            <w:r w:rsidRPr="002E0510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Fathers </w:t>
            </w:r>
            <w:r w:rsidRPr="002E0510"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n=</w:t>
            </w:r>
            <w:r w:rsidRPr="002E0510">
              <w:rPr>
                <w:rFonts w:ascii="Times New Roman" w:hAnsi="Times New Roman"/>
                <w:iCs/>
                <w:sz w:val="20"/>
                <w:szCs w:val="20"/>
                <w:lang w:val="en-CA"/>
              </w:rPr>
              <w:t>78</w:t>
            </w:r>
          </w:p>
        </w:tc>
      </w:tr>
    </w:tbl>
    <w:p w14:paraId="4C8F08B2" w14:textId="4ED798CB" w:rsidR="004E7829" w:rsidRPr="002E0510" w:rsidRDefault="004E7829" w:rsidP="008877A3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</w:p>
    <w:sectPr w:rsidR="004E7829" w:rsidRPr="002E0510" w:rsidSect="00555C7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74"/>
    <w:rsid w:val="002E0510"/>
    <w:rsid w:val="004E7829"/>
    <w:rsid w:val="0051078F"/>
    <w:rsid w:val="00555C74"/>
    <w:rsid w:val="007F3E5D"/>
    <w:rsid w:val="00871986"/>
    <w:rsid w:val="008877A3"/>
    <w:rsid w:val="00AC00F6"/>
    <w:rsid w:val="00C02AFB"/>
    <w:rsid w:val="00DC061E"/>
    <w:rsid w:val="00E456C2"/>
    <w:rsid w:val="00FC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84BEA"/>
  <w15:chartTrackingRefBased/>
  <w15:docId w15:val="{872849E4-2F3D-4EA8-B2B6-67750E2D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C74"/>
    <w:pPr>
      <w:spacing w:after="0" w:line="240" w:lineRule="auto"/>
    </w:pPr>
    <w:rPr>
      <w:rFonts w:ascii="Cambria Math" w:eastAsia="Cambria Math" w:hAnsi="Cambria Math" w:cs="Cambria Math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C74"/>
    <w:pPr>
      <w:ind w:left="720"/>
      <w:contextualSpacing/>
    </w:pPr>
    <w:rPr>
      <w:rFonts w:ascii="Calibri" w:eastAsia="Calibri" w:hAnsi="Calibri"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emondi</dc:creator>
  <cp:keywords/>
  <dc:description/>
  <cp:lastModifiedBy>chiara remondi</cp:lastModifiedBy>
  <cp:revision>7</cp:revision>
  <dcterms:created xsi:type="dcterms:W3CDTF">2023-04-03T17:20:00Z</dcterms:created>
  <dcterms:modified xsi:type="dcterms:W3CDTF">2023-10-25T14:17:00Z</dcterms:modified>
</cp:coreProperties>
</file>